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/>
        <w:t>. GSEA results with FDR ≤ 0.25.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440"/>
        <w:gridCol w:w="1440"/>
      </w:tblGrid>
      <w:tr>
        <w:trPr>
          <w:trHeight w:val="544" w:hRule="atLeast"/>
        </w:trPr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se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M 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DR q value</w:t>
            </w:r>
          </w:p>
        </w:tc>
      </w:tr>
      <w:tr>
        <w:trPr>
          <w:trHeight w:val="544" w:hRule="atLeast"/>
        </w:trPr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2 collection: curated gene sets</w:t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T2D subjects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ZUCCHI_EPITHELIAL_D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28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HSA04610_COMPLEMENT_AND_COAGULATION_CASCA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47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control subjec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HDACI_COLON_CLUSTE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9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>
          <w:trHeight w:val="544" w:hRule="atLeast"/>
        </w:trPr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5 collection: GO gene sets</w:t>
            </w:r>
          </w:p>
        </w:tc>
      </w:tr>
      <w:tr>
        <w:trPr>
          <w:trHeight w:val="23" w:hRule="atLeast"/>
        </w:trPr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iological Process Ontology Gene sets</w:t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T2D subjects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Viral proces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VIRAL_INFECTIOUS_CY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72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VIRAL_REPRODUCTIVE_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80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VIRAL_GENOME_REPL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5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VIRAL_REPROD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8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JNK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REGULATION_OF_JNK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88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POSITIVE_REGULATION_OF_JNK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4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ACTIVATION_OF_JNK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14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Response to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REGULATION_OF_RESPONSE_TO_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10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POSITIVE_REGULATION_OF_RESPONSE_TO_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95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Immune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ACTIVATION_OF_IMMUNE_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34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HUMORAL_IMMUNE_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04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Hormone secre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HORMONE_SECRE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19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Cell-cell adhe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CALCIUM_INDEPENDENT_CELL_CELL_ADHE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17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control subjects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Tissue remode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BONE_REMODE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8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TISSUE_REMODE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20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Fatty acid oxi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FATTY_ACID_OXI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20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Nucleotid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NUCLEOTIDE_BIOSYNTHETIC_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6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NUCLEOBASE_NUCLEOSIDE_AND_NUCLEOTIDE_METABOLIC_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65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Molecular Function Ontology Gene sets</w:t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T2D subjects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Metabolic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PROTEASE_INHIBITOR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97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ATP_DEPENDENT_RNA_HELICASE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05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SULFURIC_ESTER_HYDROLASE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99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METALLOPEPTIDASE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16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Chemokine and G protein coupled receptor binding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G_PROTEIN_COUPLED_RECEPTOR_BIN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15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CHEMOKINE_RECEPTOR_BIN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43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CHEMOKINE_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14</w:t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Cellular Component Ontology Gene sets</w:t>
            </w:r>
          </w:p>
        </w:tc>
      </w:tr>
      <w:tr>
        <w:trPr/>
        <w:tc>
          <w:tcPr>
            <w:tcW w:w="10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eastAsia="it-IT"/>
              </w:rPr>
              <w:t>Enriched in beta–cell samples from T2D subjects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Vacuole localiz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LYTIC_VACUO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58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LYSOS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116</w:t>
            </w:r>
          </w:p>
        </w:tc>
      </w:tr>
      <w:tr>
        <w:trPr/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0"/>
                <w:lang w:eastAsia="it-IT"/>
              </w:rPr>
              <w:t>VACUO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it-IT"/>
              </w:rPr>
              <w:t>0.226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</w:rPr>
        <w:t>Gene sets differentially regulated in samples of T2D subjects and control subjects. The nominal p value &lt; 0.01 at multiple hypothesis testing false discovery rate (FDR) ≤ 25% was used as parameter to detect the differentially regulated probe sets.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6:05:00Z</dcterms:created>
  <dc:creator>Lorella Marselli</dc:creator>
  <dc:description/>
  <cp:keywords/>
  <dc:language>en-US</dc:language>
  <cp:lastModifiedBy>Lorella Marselli</cp:lastModifiedBy>
  <dcterms:modified xsi:type="dcterms:W3CDTF">2010-06-16T14:21:00Z</dcterms:modified>
  <cp:revision>48</cp:revision>
  <dc:subject/>
  <dc:title/>
</cp:coreProperties>
</file>